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836" w:type="dxa"/>
        <w:tblLook w:val="04A0" w:firstRow="1" w:lastRow="0" w:firstColumn="1" w:lastColumn="0" w:noHBand="0" w:noVBand="1"/>
      </w:tblPr>
      <w:tblGrid>
        <w:gridCol w:w="4788"/>
        <w:gridCol w:w="2430"/>
        <w:gridCol w:w="2610"/>
        <w:gridCol w:w="1008"/>
      </w:tblGrid>
      <w:tr w:rsidR="00331553" w:rsidRPr="00253123" w14:paraId="42989EE6" w14:textId="77777777" w:rsidTr="00E041D8">
        <w:tc>
          <w:tcPr>
            <w:tcW w:w="10836" w:type="dxa"/>
            <w:gridSpan w:val="4"/>
            <w:tcBorders>
              <w:top w:val="single" w:sz="36" w:space="0" w:color="auto"/>
              <w:left w:val="nil"/>
              <w:bottom w:val="single" w:sz="8" w:space="0" w:color="auto"/>
              <w:right w:val="nil"/>
            </w:tcBorders>
          </w:tcPr>
          <w:p w14:paraId="3707D58F" w14:textId="43A01FC8" w:rsidR="00331553" w:rsidRPr="00253123" w:rsidRDefault="00253123" w:rsidP="00253123">
            <w:pPr>
              <w:spacing w:before="80" w:after="80"/>
              <w:rPr>
                <w:rFonts w:ascii="Franklin Gothic Medium" w:hAnsi="Franklin Gothic Medium" w:cs="Times New Roman"/>
              </w:rPr>
            </w:pPr>
            <w:r w:rsidRPr="00253123">
              <w:rPr>
                <w:rFonts w:ascii="Franklin Gothic Medium" w:hAnsi="Franklin Gothic Medium" w:cs="Times New Roman"/>
              </w:rPr>
              <w:t>S1 Table</w:t>
            </w:r>
            <w:r w:rsidR="00331553" w:rsidRPr="00253123">
              <w:rPr>
                <w:rFonts w:ascii="Franklin Gothic Medium" w:hAnsi="Franklin Gothic Medium" w:cs="Times New Roman"/>
              </w:rPr>
              <w:t>. Characteristics of Dual Eligible Individuals with Primary Care Visits, Stratified by Safety-Net Clinic Use</w:t>
            </w:r>
          </w:p>
        </w:tc>
      </w:tr>
      <w:tr w:rsidR="00331553" w:rsidRPr="00253123" w14:paraId="6E3334C6" w14:textId="77777777" w:rsidTr="00E041D8">
        <w:tc>
          <w:tcPr>
            <w:tcW w:w="478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14B01F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5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B59BE8" w14:textId="77777777" w:rsidR="00331553" w:rsidRPr="00253123" w:rsidRDefault="00331553" w:rsidP="00E041D8">
            <w:pPr>
              <w:jc w:val="center"/>
              <w:rPr>
                <w:rFonts w:ascii="Franklin Gothic Medium" w:hAnsi="Franklin Gothic Medium" w:cs="Times New Roman"/>
              </w:rPr>
            </w:pPr>
            <w:r w:rsidRPr="00253123">
              <w:rPr>
                <w:rFonts w:ascii="Franklin Gothic Medium" w:hAnsi="Franklin Gothic Medium" w:cs="Times New Roman"/>
              </w:rPr>
              <w:t>Weighted % (SE)</w:t>
            </w:r>
          </w:p>
        </w:tc>
        <w:tc>
          <w:tcPr>
            <w:tcW w:w="100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2AFCDB" w14:textId="77777777" w:rsidR="00331553" w:rsidRPr="00253123" w:rsidRDefault="00331553" w:rsidP="00E041D8">
            <w:pPr>
              <w:jc w:val="center"/>
              <w:rPr>
                <w:rFonts w:ascii="Franklin Gothic Medium" w:hAnsi="Franklin Gothic Medium" w:cs="Times New Roman"/>
              </w:rPr>
            </w:pPr>
            <w:proofErr w:type="gramStart"/>
            <w:r w:rsidRPr="00253123">
              <w:rPr>
                <w:rFonts w:ascii="Franklin Gothic Medium" w:hAnsi="Franklin Gothic Medium" w:cs="Times New Roman"/>
              </w:rPr>
              <w:t>p</w:t>
            </w:r>
            <w:proofErr w:type="gramEnd"/>
            <w:r w:rsidRPr="00253123">
              <w:rPr>
                <w:rFonts w:ascii="Franklin Gothic Medium" w:hAnsi="Franklin Gothic Medium" w:cs="Times New Roman"/>
              </w:rPr>
              <w:t>-value</w:t>
            </w:r>
          </w:p>
        </w:tc>
      </w:tr>
      <w:tr w:rsidR="00331553" w:rsidRPr="00253123" w14:paraId="355CDBAB" w14:textId="77777777" w:rsidTr="00E041D8">
        <w:tc>
          <w:tcPr>
            <w:tcW w:w="478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7C7A41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6ADFDC" w14:textId="77777777" w:rsidR="00331553" w:rsidRPr="00253123" w:rsidRDefault="00331553" w:rsidP="00E041D8">
            <w:pPr>
              <w:jc w:val="center"/>
              <w:rPr>
                <w:rFonts w:ascii="Franklin Gothic Medium" w:hAnsi="Franklin Gothic Medium" w:cs="Times New Roman"/>
                <w:vertAlign w:val="superscript"/>
              </w:rPr>
            </w:pPr>
            <w:r w:rsidRPr="00253123">
              <w:rPr>
                <w:rFonts w:ascii="Franklin Gothic Medium" w:hAnsi="Franklin Gothic Medium" w:cs="Times New Roman"/>
              </w:rPr>
              <w:t>Safety-Net Clinics</w:t>
            </w:r>
          </w:p>
          <w:p w14:paraId="7E1AE95D" w14:textId="77777777" w:rsidR="00331553" w:rsidRPr="00253123" w:rsidRDefault="00331553" w:rsidP="00E041D8">
            <w:pPr>
              <w:jc w:val="center"/>
              <w:rPr>
                <w:rFonts w:ascii="Franklin Gothic Medium" w:hAnsi="Franklin Gothic Medium" w:cs="Times New Roman"/>
              </w:rPr>
            </w:pPr>
            <w:r w:rsidRPr="00253123">
              <w:rPr>
                <w:rFonts w:ascii="Franklin Gothic Medium" w:hAnsi="Franklin Gothic Medium" w:cs="Times New Roman"/>
              </w:rPr>
              <w:t>(N = 526)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778B18" w14:textId="77777777" w:rsidR="00331553" w:rsidRPr="00253123" w:rsidRDefault="00331553" w:rsidP="00E041D8">
            <w:pPr>
              <w:jc w:val="center"/>
              <w:rPr>
                <w:rFonts w:ascii="Franklin Gothic Medium" w:hAnsi="Franklin Gothic Medium" w:cs="Times New Roman"/>
                <w:vertAlign w:val="superscript"/>
              </w:rPr>
            </w:pPr>
            <w:r w:rsidRPr="00253123">
              <w:rPr>
                <w:rFonts w:ascii="Franklin Gothic Medium" w:hAnsi="Franklin Gothic Medium" w:cs="Times New Roman"/>
              </w:rPr>
              <w:t>Non-Safety-Net Clinics</w:t>
            </w:r>
          </w:p>
          <w:p w14:paraId="2A2010BB" w14:textId="77777777" w:rsidR="00331553" w:rsidRPr="00253123" w:rsidRDefault="00331553" w:rsidP="00E041D8">
            <w:pPr>
              <w:jc w:val="center"/>
              <w:rPr>
                <w:rFonts w:ascii="Franklin Gothic Medium" w:hAnsi="Franklin Gothic Medium" w:cs="Times New Roman"/>
              </w:rPr>
            </w:pPr>
            <w:r w:rsidRPr="00253123">
              <w:rPr>
                <w:rFonts w:ascii="Franklin Gothic Medium" w:hAnsi="Franklin Gothic Medium" w:cs="Times New Roman"/>
              </w:rPr>
              <w:t>(N = 706)</w:t>
            </w:r>
          </w:p>
        </w:tc>
        <w:tc>
          <w:tcPr>
            <w:tcW w:w="10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2E96D3" w14:textId="77777777" w:rsidR="00331553" w:rsidRPr="00253123" w:rsidRDefault="00331553" w:rsidP="00E041D8">
            <w:pPr>
              <w:jc w:val="center"/>
              <w:rPr>
                <w:rFonts w:ascii="Franklin Gothic Medium" w:hAnsi="Franklin Gothic Medium" w:cs="Times New Roman"/>
              </w:rPr>
            </w:pPr>
          </w:p>
        </w:tc>
      </w:tr>
      <w:tr w:rsidR="00331553" w:rsidRPr="00253123" w14:paraId="52131F39" w14:textId="77777777" w:rsidTr="00E041D8">
        <w:tc>
          <w:tcPr>
            <w:tcW w:w="47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63FFBE" w14:textId="77777777" w:rsidR="00331553" w:rsidRPr="00253123" w:rsidRDefault="00331553" w:rsidP="00E041D8">
            <w:pPr>
              <w:spacing w:before="40" w:after="40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Estimated total population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5706F3" w14:textId="77777777" w:rsidR="00331553" w:rsidRPr="00253123" w:rsidRDefault="00331553" w:rsidP="00E041D8">
            <w:pPr>
              <w:spacing w:before="40" w:after="40"/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,086,000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B25378" w14:textId="77777777" w:rsidR="00331553" w:rsidRPr="00253123" w:rsidRDefault="00331553" w:rsidP="00E041D8">
            <w:pPr>
              <w:spacing w:before="40" w:after="40"/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6,538,000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390F77" w14:textId="77777777" w:rsidR="00331553" w:rsidRPr="00253123" w:rsidRDefault="00331553" w:rsidP="00E041D8">
            <w:pPr>
              <w:spacing w:before="40" w:after="40"/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6125C939" w14:textId="77777777" w:rsidTr="00E041D8">
        <w:tc>
          <w:tcPr>
            <w:tcW w:w="47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A1A320" w14:textId="77777777" w:rsidR="00331553" w:rsidRPr="00253123" w:rsidRDefault="00331553" w:rsidP="00E041D8">
            <w:pPr>
              <w:rPr>
                <w:rFonts w:ascii="Franklin Gothic Medium" w:hAnsi="Franklin Gothic Medium" w:cs="Times New Roman"/>
              </w:rPr>
            </w:pPr>
            <w:r w:rsidRPr="00253123">
              <w:rPr>
                <w:rFonts w:ascii="Franklin Gothic Medium" w:hAnsi="Franklin Gothic Medium" w:cs="Times New Roman"/>
              </w:rPr>
              <w:t>Demographic characteristics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FBDF29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AD0E3F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08655F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789BF032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01A57623" w14:textId="77777777" w:rsidR="00331553" w:rsidRPr="00253123" w:rsidRDefault="00331553" w:rsidP="00E041D8">
            <w:pPr>
              <w:ind w:left="144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Age, years, mean ± S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3B1DBCE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66.1 ± 29.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94A456E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63.6 ± 15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15658DD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23</w:t>
            </w:r>
          </w:p>
        </w:tc>
      </w:tr>
      <w:tr w:rsidR="00331553" w:rsidRPr="00253123" w14:paraId="2B8355D1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115AAD2C" w14:textId="77777777" w:rsidR="00331553" w:rsidRPr="00253123" w:rsidRDefault="00331553" w:rsidP="00E041D8">
            <w:pPr>
              <w:ind w:left="144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B21FF6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66.8 (3.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2811C4C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68.0 (2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E277A15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80</w:t>
            </w:r>
          </w:p>
        </w:tc>
      </w:tr>
      <w:tr w:rsidR="00331553" w:rsidRPr="00253123" w14:paraId="547DA9AC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687FF2C3" w14:textId="77777777" w:rsidR="00331553" w:rsidRPr="00253123" w:rsidRDefault="00331553" w:rsidP="00E041D8">
            <w:pPr>
              <w:ind w:left="144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Race/ethnic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F9119C1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C95BEB4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7C1E512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01</w:t>
            </w:r>
          </w:p>
        </w:tc>
      </w:tr>
      <w:tr w:rsidR="00331553" w:rsidRPr="00253123" w14:paraId="41439B58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73E305EC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White, non-Hispan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76711CA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35.8 (5.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8225150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56.9 (3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7966F95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08BC79AB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59AB4E3E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Black, non-Hispan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BE5811C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3.0 (5.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E96C7D1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8.7 (2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97C830F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769BDA96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419456D5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Hispan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2D40EAE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38.4 (9.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C44193A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4.2 (2.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B88B530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09B820CF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541D98EA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Oth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E801C8E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2.9 (6.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3D43B5E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0.2 (3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FF65F6F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6C8A33A9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77CF65DC" w14:textId="77777777" w:rsidR="00331553" w:rsidRPr="00253123" w:rsidRDefault="00331553" w:rsidP="00E041D8">
            <w:pPr>
              <w:ind w:left="144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Rural are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A839FC2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1.0 (5.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694B29D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22.5 (5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1950269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10</w:t>
            </w:r>
          </w:p>
        </w:tc>
      </w:tr>
      <w:tr w:rsidR="00331553" w:rsidRPr="00253123" w14:paraId="5E740668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0CECB91B" w14:textId="77777777" w:rsidR="00331553" w:rsidRPr="00253123" w:rsidRDefault="00331553" w:rsidP="00E041D8">
            <w:pPr>
              <w:ind w:left="144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 xml:space="preserve">Geographic region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0860B0F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1633EE0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76FFE1A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&lt;0.001</w:t>
            </w:r>
          </w:p>
        </w:tc>
      </w:tr>
      <w:tr w:rsidR="00331553" w:rsidRPr="00253123" w14:paraId="6145410D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2426B141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Northeas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B6ACC8C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27.1 (11.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B361111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2.1 (2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4399CE7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61EE66C3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38DD88BC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Midwes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5D35530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4.8 (2.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777D174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25.1 (3.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AAB1FC4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7344A5C2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11E92866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Sout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8BF9790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7.3 (6.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926463B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41.3 (4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C6113E2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71102ECE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2B97E975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Wes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DE3E938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50.8 (15.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B7700A2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21.6 (4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F6000ED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77A9183E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14E08335" w14:textId="77777777" w:rsidR="00331553" w:rsidRPr="00253123" w:rsidRDefault="00331553" w:rsidP="00E041D8">
            <w:pPr>
              <w:ind w:left="144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Prevalence of poverty in zip cod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416512A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734619E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F91CE6D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&lt;0.001</w:t>
            </w:r>
          </w:p>
        </w:tc>
      </w:tr>
      <w:tr w:rsidR="00331553" w:rsidRPr="00253123" w14:paraId="66842769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2D13EAE6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Lowest (&lt;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0275471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2.3 (1.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FDF598E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5.2 (1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67B62A5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3355001D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76E8CE51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Low (5-9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C3FFE33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0.8 (4.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E07BF46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22.8 (2.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A41A49E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03025C6D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5EF233A5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Moderate (10.0-19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CB43C5A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24.1 (5.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97C0263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43.2 (3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5748AED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0510FF5D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0CA0692A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High (≥ 2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0EF2025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55.9 (10.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0B0D22B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26.1 (2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A7BA90C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612FE5E4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782149A1" w14:textId="77777777" w:rsidR="00331553" w:rsidRPr="00253123" w:rsidRDefault="00331553" w:rsidP="00E041D8">
            <w:pPr>
              <w:ind w:left="144"/>
              <w:rPr>
                <w:rFonts w:ascii="Franklin Gothic Book" w:hAnsi="Franklin Gothic Book" w:cs="Times New Roman"/>
                <w:vertAlign w:val="superscript"/>
              </w:rPr>
            </w:pPr>
            <w:r w:rsidRPr="00253123">
              <w:rPr>
                <w:rFonts w:ascii="Franklin Gothic Book" w:hAnsi="Franklin Gothic Book" w:cs="Times New Roman"/>
              </w:rPr>
              <w:t>Prevalence of bachelor’s degree in zip cod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012A431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631CBA2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F5DEBE7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10</w:t>
            </w:r>
          </w:p>
        </w:tc>
      </w:tr>
      <w:tr w:rsidR="00331553" w:rsidRPr="00253123" w14:paraId="52EEC973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05934807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Lowest (&lt;12.8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E3EF31B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57.7 (12.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0014659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38.3 (3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BF4A1C4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37FA41F5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2DB3142D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Low (12.8-19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A19BC31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5.1 (6.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8558655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24.2 (3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40F3F3F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13D372F1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16C12754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Moderate (19.8-31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B0E7465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0.6 (4.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49406FB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21.4 (2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DDC9F2D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404259A8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31ED491D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High (&gt;31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71AB4E6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9.5 (3.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69AD3D0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3.3 (2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CBCC0EF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180F1893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4C764AC9" w14:textId="77777777" w:rsidR="00331553" w:rsidRPr="00253123" w:rsidRDefault="00331553" w:rsidP="00E041D8">
            <w:pPr>
              <w:rPr>
                <w:rFonts w:ascii="Franklin Gothic Book" w:hAnsi="Franklin Gothic Book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11FE92B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04102E4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918D0CE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1F037F4F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162E798D" w14:textId="77777777" w:rsidR="00331553" w:rsidRPr="00253123" w:rsidRDefault="00331553" w:rsidP="00E041D8">
            <w:pPr>
              <w:rPr>
                <w:rFonts w:ascii="Franklin Gothic Book" w:hAnsi="Franklin Gothic Book" w:cs="Times New Roman"/>
                <w:b/>
              </w:rPr>
            </w:pPr>
            <w:r w:rsidRPr="00253123">
              <w:rPr>
                <w:rFonts w:ascii="Franklin Gothic Medium" w:hAnsi="Franklin Gothic Medium" w:cs="Times New Roman"/>
              </w:rPr>
              <w:t>Visit Characteristic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FF9C7E7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C76ACCD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FD0240A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0EDE3521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6437ADEC" w14:textId="77777777" w:rsidR="00331553" w:rsidRPr="00253123" w:rsidRDefault="00331553" w:rsidP="00E041D8">
            <w:pPr>
              <w:ind w:left="144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Seen in practice befo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71827BA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97.4 (1.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4B8E11E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94.2 (1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3A0E782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18</w:t>
            </w:r>
          </w:p>
        </w:tc>
      </w:tr>
      <w:tr w:rsidR="00331553" w:rsidRPr="00253123" w14:paraId="58AC0271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7DA8F0BA" w14:textId="77777777" w:rsidR="00331553" w:rsidRPr="00253123" w:rsidRDefault="00331553" w:rsidP="00E041D8">
            <w:pPr>
              <w:ind w:left="144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Frequent visits (≥5) in past 12 month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528032F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62.5 (10.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B0F0666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43.2 (2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A757F94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11</w:t>
            </w:r>
          </w:p>
        </w:tc>
      </w:tr>
      <w:tr w:rsidR="00331553" w:rsidRPr="00253123" w14:paraId="1E4724A7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59E6934C" w14:textId="77777777" w:rsidR="00331553" w:rsidRPr="00253123" w:rsidRDefault="00331553" w:rsidP="00E041D8">
            <w:pPr>
              <w:ind w:left="144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Seen for care of a chronic proble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DADBA2D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52.9 (5.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CCC3BF3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47.5 (2.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2248676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63</w:t>
            </w:r>
          </w:p>
        </w:tc>
      </w:tr>
      <w:tr w:rsidR="00331553" w:rsidRPr="00253123" w14:paraId="2D378A1F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2A55CE98" w14:textId="77777777" w:rsidR="00331553" w:rsidRPr="00253123" w:rsidRDefault="00331553" w:rsidP="00E041D8">
            <w:pPr>
              <w:rPr>
                <w:rFonts w:ascii="Franklin Gothic Book" w:hAnsi="Franklin Gothic Book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8E37257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8A63446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B300B89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5E8B76E8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46BA8AC6" w14:textId="77777777" w:rsidR="00331553" w:rsidRPr="00253123" w:rsidRDefault="00331553" w:rsidP="00E041D8">
            <w:pPr>
              <w:rPr>
                <w:rFonts w:ascii="Franklin Gothic Book" w:hAnsi="Franklin Gothic Book" w:cs="Times New Roman"/>
                <w:b/>
              </w:rPr>
            </w:pPr>
            <w:r w:rsidRPr="00253123">
              <w:rPr>
                <w:rFonts w:ascii="Franklin Gothic Medium" w:hAnsi="Franklin Gothic Medium" w:cs="Times New Roman"/>
              </w:rPr>
              <w:t>Clinical Characteristic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D6A9AA7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DBBF8DE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F4754C3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16236BC3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275D99B8" w14:textId="77777777" w:rsidR="00331553" w:rsidRPr="00253123" w:rsidRDefault="00331553" w:rsidP="00E041D8">
            <w:pPr>
              <w:ind w:left="144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Polypharmacy (≥4 total medications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CDEEFD9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74.3 (8.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FA44707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53.6 (3.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C45A04C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05</w:t>
            </w:r>
          </w:p>
        </w:tc>
      </w:tr>
      <w:tr w:rsidR="00331553" w:rsidRPr="00253123" w14:paraId="1D718657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67E9DDE5" w14:textId="77777777" w:rsidR="00331553" w:rsidRPr="00253123" w:rsidRDefault="00331553" w:rsidP="00E041D8">
            <w:pPr>
              <w:ind w:left="144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Multimorbidity (≥2 chronic conditions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1F29407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74.9 (4.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225915C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70.9 (2.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6462E79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38</w:t>
            </w:r>
          </w:p>
        </w:tc>
      </w:tr>
      <w:tr w:rsidR="00331553" w:rsidRPr="00253123" w14:paraId="3B27C921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273B7BCB" w14:textId="77777777" w:rsidR="00331553" w:rsidRPr="00253123" w:rsidRDefault="00331553" w:rsidP="00E041D8">
            <w:pPr>
              <w:ind w:left="144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Types of chronic condition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008D976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E8B5EFA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3C7983B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72FC1B1D" w14:textId="77777777" w:rsidTr="00E041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788" w:type="dxa"/>
          </w:tcPr>
          <w:p w14:paraId="005BCB96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Arthritis</w:t>
            </w:r>
          </w:p>
        </w:tc>
        <w:tc>
          <w:tcPr>
            <w:tcW w:w="2430" w:type="dxa"/>
          </w:tcPr>
          <w:p w14:paraId="5C9DEFBD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20.2 (2.8)</w:t>
            </w:r>
          </w:p>
        </w:tc>
        <w:tc>
          <w:tcPr>
            <w:tcW w:w="2610" w:type="dxa"/>
          </w:tcPr>
          <w:p w14:paraId="320312FC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24.9 (2.5)</w:t>
            </w:r>
          </w:p>
        </w:tc>
        <w:tc>
          <w:tcPr>
            <w:tcW w:w="1008" w:type="dxa"/>
          </w:tcPr>
          <w:p w14:paraId="3AFC0FEF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20</w:t>
            </w:r>
          </w:p>
        </w:tc>
      </w:tr>
      <w:tr w:rsidR="00331553" w:rsidRPr="00253123" w14:paraId="2C836092" w14:textId="77777777" w:rsidTr="00E041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788" w:type="dxa"/>
          </w:tcPr>
          <w:p w14:paraId="4CA918D4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Asthma</w:t>
            </w:r>
          </w:p>
        </w:tc>
        <w:tc>
          <w:tcPr>
            <w:tcW w:w="2430" w:type="dxa"/>
          </w:tcPr>
          <w:p w14:paraId="0E2A4912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6.1 (2.5)</w:t>
            </w:r>
          </w:p>
        </w:tc>
        <w:tc>
          <w:tcPr>
            <w:tcW w:w="2610" w:type="dxa"/>
          </w:tcPr>
          <w:p w14:paraId="0741F908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8.9 (1.2)</w:t>
            </w:r>
          </w:p>
        </w:tc>
        <w:tc>
          <w:tcPr>
            <w:tcW w:w="1008" w:type="dxa"/>
          </w:tcPr>
          <w:p w14:paraId="08FB51F2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43</w:t>
            </w:r>
          </w:p>
        </w:tc>
      </w:tr>
      <w:tr w:rsidR="00331553" w:rsidRPr="00253123" w14:paraId="4452015B" w14:textId="77777777" w:rsidTr="00E041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788" w:type="dxa"/>
          </w:tcPr>
          <w:p w14:paraId="471C8898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Cancer</w:t>
            </w:r>
          </w:p>
        </w:tc>
        <w:tc>
          <w:tcPr>
            <w:tcW w:w="2430" w:type="dxa"/>
          </w:tcPr>
          <w:p w14:paraId="2CB11AF8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2.8 (1.4)</w:t>
            </w:r>
          </w:p>
        </w:tc>
        <w:tc>
          <w:tcPr>
            <w:tcW w:w="2610" w:type="dxa"/>
          </w:tcPr>
          <w:p w14:paraId="21645737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5.7 (1.1)</w:t>
            </w:r>
          </w:p>
        </w:tc>
        <w:tc>
          <w:tcPr>
            <w:tcW w:w="1008" w:type="dxa"/>
          </w:tcPr>
          <w:p w14:paraId="21729886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15</w:t>
            </w:r>
          </w:p>
        </w:tc>
      </w:tr>
      <w:tr w:rsidR="00331553" w:rsidRPr="00253123" w14:paraId="1EF7A89E" w14:textId="77777777" w:rsidTr="00E041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788" w:type="dxa"/>
          </w:tcPr>
          <w:p w14:paraId="190ACE23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Cerebrovascular disease</w:t>
            </w:r>
          </w:p>
        </w:tc>
        <w:tc>
          <w:tcPr>
            <w:tcW w:w="2430" w:type="dxa"/>
          </w:tcPr>
          <w:p w14:paraId="4E92D288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4.7 (1.4)</w:t>
            </w:r>
          </w:p>
        </w:tc>
        <w:tc>
          <w:tcPr>
            <w:tcW w:w="2610" w:type="dxa"/>
          </w:tcPr>
          <w:p w14:paraId="71A37F9F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4.4  (1.0)</w:t>
            </w:r>
          </w:p>
        </w:tc>
        <w:tc>
          <w:tcPr>
            <w:tcW w:w="1008" w:type="dxa"/>
          </w:tcPr>
          <w:p w14:paraId="2863FD43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85</w:t>
            </w:r>
          </w:p>
        </w:tc>
      </w:tr>
      <w:tr w:rsidR="00331553" w:rsidRPr="00253123" w14:paraId="23C72640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1E0C6E7F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Congestive heart failu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DF7C159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2.4 (1.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4C14A8D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5.4 (1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655C730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15</w:t>
            </w:r>
          </w:p>
        </w:tc>
      </w:tr>
      <w:tr w:rsidR="00331553" w:rsidRPr="00253123" w14:paraId="437771DB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2A13265D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Chronic renal failu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BB391B5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2.1 (1.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2E99103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5.3 (1.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56D0C24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10</w:t>
            </w:r>
          </w:p>
        </w:tc>
      </w:tr>
      <w:tr w:rsidR="00331553" w:rsidRPr="00253123" w14:paraId="24ADBBD6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5857C1EA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Chronic obstructive pulmonary disea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9B7024E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7.5 (1.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CE02B13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3.3 (1.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EE14F57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02</w:t>
            </w:r>
          </w:p>
        </w:tc>
      </w:tr>
      <w:tr w:rsidR="00331553" w:rsidRPr="00253123" w14:paraId="2C9E0D99" w14:textId="77777777" w:rsidTr="002531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788" w:type="dxa"/>
          </w:tcPr>
          <w:p w14:paraId="380BC4B4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Depression</w:t>
            </w:r>
          </w:p>
        </w:tc>
        <w:tc>
          <w:tcPr>
            <w:tcW w:w="2430" w:type="dxa"/>
          </w:tcPr>
          <w:p w14:paraId="3685FD91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3.2 (4.5)</w:t>
            </w:r>
          </w:p>
        </w:tc>
        <w:tc>
          <w:tcPr>
            <w:tcW w:w="2610" w:type="dxa"/>
          </w:tcPr>
          <w:p w14:paraId="4D5D64CA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8.1 (2.2)</w:t>
            </w:r>
          </w:p>
        </w:tc>
        <w:tc>
          <w:tcPr>
            <w:tcW w:w="1008" w:type="dxa"/>
          </w:tcPr>
          <w:p w14:paraId="12F06D4E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42</w:t>
            </w:r>
          </w:p>
        </w:tc>
      </w:tr>
      <w:tr w:rsidR="00331553" w:rsidRPr="00253123" w14:paraId="30224C9C" w14:textId="77777777" w:rsidTr="002531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788" w:type="dxa"/>
            <w:tcBorders>
              <w:bottom w:val="single" w:sz="8" w:space="0" w:color="auto"/>
            </w:tcBorders>
          </w:tcPr>
          <w:p w14:paraId="467C6C44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Diabetes</w:t>
            </w:r>
          </w:p>
        </w:tc>
        <w:tc>
          <w:tcPr>
            <w:tcW w:w="2430" w:type="dxa"/>
            <w:tcBorders>
              <w:bottom w:val="single" w:sz="8" w:space="0" w:color="auto"/>
            </w:tcBorders>
          </w:tcPr>
          <w:p w14:paraId="2E5243B2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37.3 (3.7)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14:paraId="24FBD916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34.0 (2.1)</w:t>
            </w:r>
          </w:p>
        </w:tc>
        <w:tc>
          <w:tcPr>
            <w:tcW w:w="1008" w:type="dxa"/>
            <w:tcBorders>
              <w:bottom w:val="single" w:sz="8" w:space="0" w:color="auto"/>
            </w:tcBorders>
          </w:tcPr>
          <w:p w14:paraId="6CC3D72A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40</w:t>
            </w:r>
          </w:p>
        </w:tc>
      </w:tr>
    </w:tbl>
    <w:p w14:paraId="2EE1DB4F" w14:textId="77777777" w:rsidR="00331553" w:rsidRPr="00253123" w:rsidRDefault="00331553" w:rsidP="00331553">
      <w:pPr>
        <w:rPr>
          <w:rFonts w:ascii="Franklin Gothic Book" w:hAnsi="Franklin Gothic Book" w:cs="Times New Roman"/>
        </w:rPr>
      </w:pPr>
    </w:p>
    <w:tbl>
      <w:tblPr>
        <w:tblStyle w:val="TableGrid"/>
        <w:tblW w:w="10836" w:type="dxa"/>
        <w:tblLook w:val="04A0" w:firstRow="1" w:lastRow="0" w:firstColumn="1" w:lastColumn="0" w:noHBand="0" w:noVBand="1"/>
      </w:tblPr>
      <w:tblGrid>
        <w:gridCol w:w="4788"/>
        <w:gridCol w:w="2430"/>
        <w:gridCol w:w="2610"/>
        <w:gridCol w:w="1008"/>
      </w:tblGrid>
      <w:tr w:rsidR="00331553" w:rsidRPr="00253123" w14:paraId="0CDC29BC" w14:textId="77777777" w:rsidTr="00E041D8">
        <w:tc>
          <w:tcPr>
            <w:tcW w:w="10836" w:type="dxa"/>
            <w:gridSpan w:val="4"/>
            <w:tcBorders>
              <w:top w:val="single" w:sz="36" w:space="0" w:color="auto"/>
              <w:left w:val="nil"/>
              <w:bottom w:val="single" w:sz="8" w:space="0" w:color="auto"/>
              <w:right w:val="nil"/>
            </w:tcBorders>
          </w:tcPr>
          <w:p w14:paraId="29A728FD" w14:textId="6D0BD9A9" w:rsidR="00331553" w:rsidRPr="00253123" w:rsidRDefault="00253123" w:rsidP="0008787E">
            <w:pPr>
              <w:spacing w:before="80" w:after="80"/>
              <w:rPr>
                <w:rFonts w:ascii="Franklin Gothic Medium" w:hAnsi="Franklin Gothic Medium" w:cs="Times New Roman"/>
              </w:rPr>
            </w:pPr>
            <w:r w:rsidRPr="00253123">
              <w:rPr>
                <w:rFonts w:ascii="Franklin Gothic Medium" w:hAnsi="Franklin Gothic Medium" w:cs="Times New Roman"/>
              </w:rPr>
              <w:lastRenderedPageBreak/>
              <w:t>S1 Table</w:t>
            </w:r>
            <w:r w:rsidR="008D7ED1" w:rsidRPr="00253123">
              <w:rPr>
                <w:rFonts w:ascii="Franklin Gothic Medium" w:hAnsi="Franklin Gothic Medium" w:cs="Times New Roman"/>
              </w:rPr>
              <w:t xml:space="preserve"> </w:t>
            </w:r>
            <w:r w:rsidR="00331553" w:rsidRPr="00253123">
              <w:rPr>
                <w:rFonts w:ascii="Franklin Gothic Medium" w:hAnsi="Franklin Gothic Medium" w:cs="Times New Roman"/>
              </w:rPr>
              <w:t>(continued). Characteristics of Dual Eligible Individuals with Primary Care Visits, Stratified by Safety-Net Clinic Use</w:t>
            </w:r>
          </w:p>
        </w:tc>
      </w:tr>
      <w:tr w:rsidR="00331553" w:rsidRPr="00253123" w14:paraId="596D54CB" w14:textId="77777777" w:rsidTr="00E041D8">
        <w:tc>
          <w:tcPr>
            <w:tcW w:w="478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39D122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5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18FC43" w14:textId="77777777" w:rsidR="00331553" w:rsidRPr="00253123" w:rsidRDefault="00331553" w:rsidP="00E041D8">
            <w:pPr>
              <w:jc w:val="center"/>
              <w:rPr>
                <w:rFonts w:ascii="Franklin Gothic Medium" w:hAnsi="Franklin Gothic Medium" w:cs="Times New Roman"/>
              </w:rPr>
            </w:pPr>
            <w:r w:rsidRPr="00253123">
              <w:rPr>
                <w:rFonts w:ascii="Franklin Gothic Medium" w:hAnsi="Franklin Gothic Medium" w:cs="Times New Roman"/>
              </w:rPr>
              <w:t>Weighted % (SE)</w:t>
            </w:r>
          </w:p>
        </w:tc>
        <w:tc>
          <w:tcPr>
            <w:tcW w:w="100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927A5E" w14:textId="77777777" w:rsidR="00331553" w:rsidRPr="00253123" w:rsidRDefault="00331553" w:rsidP="00E041D8">
            <w:pPr>
              <w:jc w:val="center"/>
              <w:rPr>
                <w:rFonts w:ascii="Franklin Gothic Medium" w:hAnsi="Franklin Gothic Medium" w:cs="Times New Roman"/>
              </w:rPr>
            </w:pPr>
            <w:proofErr w:type="gramStart"/>
            <w:r w:rsidRPr="00253123">
              <w:rPr>
                <w:rFonts w:ascii="Franklin Gothic Medium" w:hAnsi="Franklin Gothic Medium" w:cs="Times New Roman"/>
              </w:rPr>
              <w:t>p</w:t>
            </w:r>
            <w:proofErr w:type="gramEnd"/>
            <w:r w:rsidRPr="00253123">
              <w:rPr>
                <w:rFonts w:ascii="Franklin Gothic Medium" w:hAnsi="Franklin Gothic Medium" w:cs="Times New Roman"/>
              </w:rPr>
              <w:t>-value</w:t>
            </w:r>
          </w:p>
        </w:tc>
      </w:tr>
      <w:tr w:rsidR="00331553" w:rsidRPr="00253123" w14:paraId="2FD99C2F" w14:textId="77777777" w:rsidTr="00E041D8">
        <w:tc>
          <w:tcPr>
            <w:tcW w:w="478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5AD81F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21F814" w14:textId="77777777" w:rsidR="00331553" w:rsidRPr="00253123" w:rsidRDefault="00331553" w:rsidP="00E041D8">
            <w:pPr>
              <w:jc w:val="center"/>
              <w:rPr>
                <w:rFonts w:ascii="Franklin Gothic Medium" w:hAnsi="Franklin Gothic Medium" w:cs="Times New Roman"/>
                <w:vertAlign w:val="superscript"/>
              </w:rPr>
            </w:pPr>
            <w:r w:rsidRPr="00253123">
              <w:rPr>
                <w:rFonts w:ascii="Franklin Gothic Medium" w:hAnsi="Franklin Gothic Medium" w:cs="Times New Roman"/>
              </w:rPr>
              <w:t>Safety-Net Clinics</w:t>
            </w:r>
          </w:p>
          <w:p w14:paraId="6C36D06F" w14:textId="77777777" w:rsidR="00331553" w:rsidRPr="00253123" w:rsidRDefault="00331553" w:rsidP="00E041D8">
            <w:pPr>
              <w:jc w:val="center"/>
              <w:rPr>
                <w:rFonts w:ascii="Franklin Gothic Medium" w:hAnsi="Franklin Gothic Medium" w:cs="Times New Roman"/>
              </w:rPr>
            </w:pPr>
            <w:r w:rsidRPr="00253123">
              <w:rPr>
                <w:rFonts w:ascii="Franklin Gothic Medium" w:hAnsi="Franklin Gothic Medium" w:cs="Times New Roman"/>
              </w:rPr>
              <w:t>(N = 526)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E722DF" w14:textId="77777777" w:rsidR="00331553" w:rsidRPr="00253123" w:rsidRDefault="00331553" w:rsidP="00E041D8">
            <w:pPr>
              <w:jc w:val="center"/>
              <w:rPr>
                <w:rFonts w:ascii="Franklin Gothic Medium" w:hAnsi="Franklin Gothic Medium" w:cs="Times New Roman"/>
                <w:vertAlign w:val="superscript"/>
              </w:rPr>
            </w:pPr>
            <w:r w:rsidRPr="00253123">
              <w:rPr>
                <w:rFonts w:ascii="Franklin Gothic Medium" w:hAnsi="Franklin Gothic Medium" w:cs="Times New Roman"/>
              </w:rPr>
              <w:t>Non-Safety-Net Clinics</w:t>
            </w:r>
          </w:p>
          <w:p w14:paraId="773188D2" w14:textId="77777777" w:rsidR="00331553" w:rsidRPr="00253123" w:rsidRDefault="00331553" w:rsidP="00E041D8">
            <w:pPr>
              <w:jc w:val="center"/>
              <w:rPr>
                <w:rFonts w:ascii="Franklin Gothic Medium" w:hAnsi="Franklin Gothic Medium" w:cs="Times New Roman"/>
              </w:rPr>
            </w:pPr>
            <w:r w:rsidRPr="00253123">
              <w:rPr>
                <w:rFonts w:ascii="Franklin Gothic Medium" w:hAnsi="Franklin Gothic Medium" w:cs="Times New Roman"/>
              </w:rPr>
              <w:t>(N = 706)</w:t>
            </w:r>
          </w:p>
        </w:tc>
        <w:tc>
          <w:tcPr>
            <w:tcW w:w="10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5AC8E4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1406FAE7" w14:textId="77777777" w:rsidTr="00E041D8">
        <w:tc>
          <w:tcPr>
            <w:tcW w:w="478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A498A3F" w14:textId="77777777" w:rsidR="00331553" w:rsidRPr="00253123" w:rsidRDefault="00331553" w:rsidP="00E041D8">
            <w:pPr>
              <w:spacing w:before="40" w:after="40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Estimated total population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2495E32" w14:textId="77777777" w:rsidR="00331553" w:rsidRPr="00253123" w:rsidRDefault="00331553" w:rsidP="00E041D8">
            <w:pPr>
              <w:spacing w:before="40" w:after="40"/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,086,000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3AF4655" w14:textId="77777777" w:rsidR="00331553" w:rsidRPr="00253123" w:rsidRDefault="00331553" w:rsidP="00E041D8">
            <w:pPr>
              <w:spacing w:before="40" w:after="40"/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6,538,000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629FE21" w14:textId="77777777" w:rsidR="00331553" w:rsidRPr="00253123" w:rsidRDefault="00331553" w:rsidP="00E041D8">
            <w:pPr>
              <w:spacing w:before="40" w:after="40"/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6F2196F0" w14:textId="77777777" w:rsidTr="00E041D8">
        <w:tc>
          <w:tcPr>
            <w:tcW w:w="478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D42B42" w14:textId="77777777" w:rsidR="00331553" w:rsidRPr="00253123" w:rsidRDefault="00331553" w:rsidP="00E041D8">
            <w:pPr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Medium" w:hAnsi="Franklin Gothic Medium" w:cs="Times New Roman"/>
              </w:rPr>
              <w:t>Clinical Characteristics</w:t>
            </w:r>
            <w:r w:rsidRPr="00253123">
              <w:rPr>
                <w:rFonts w:ascii="Franklin Gothic Book" w:hAnsi="Franklin Gothic Book" w:cs="Times New Roman"/>
              </w:rPr>
              <w:t xml:space="preserve"> (continued)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8C7DC8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C256C4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8799BB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</w:p>
        </w:tc>
      </w:tr>
      <w:tr w:rsidR="00331553" w:rsidRPr="00253123" w14:paraId="60B0AFF1" w14:textId="77777777" w:rsidTr="00E041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788" w:type="dxa"/>
          </w:tcPr>
          <w:p w14:paraId="76A866A0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Hyperlipidemia</w:t>
            </w:r>
          </w:p>
        </w:tc>
        <w:tc>
          <w:tcPr>
            <w:tcW w:w="2430" w:type="dxa"/>
          </w:tcPr>
          <w:p w14:paraId="357608A1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25.8 (5.7)</w:t>
            </w:r>
          </w:p>
        </w:tc>
        <w:tc>
          <w:tcPr>
            <w:tcW w:w="2610" w:type="dxa"/>
          </w:tcPr>
          <w:p w14:paraId="0C35CFC0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32.1 (3.2)</w:t>
            </w:r>
          </w:p>
        </w:tc>
        <w:tc>
          <w:tcPr>
            <w:tcW w:w="1008" w:type="dxa"/>
          </w:tcPr>
          <w:p w14:paraId="076FA244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33</w:t>
            </w:r>
          </w:p>
        </w:tc>
      </w:tr>
      <w:tr w:rsidR="00331553" w:rsidRPr="00253123" w14:paraId="504A8F42" w14:textId="77777777" w:rsidTr="00E041D8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755A94F4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Hypertens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F113DC4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69.7 (3.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37B5C0C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57.7 (3.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E871C03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01</w:t>
            </w:r>
          </w:p>
        </w:tc>
      </w:tr>
      <w:tr w:rsidR="00331553" w:rsidRPr="00253123" w14:paraId="508B6AD4" w14:textId="77777777" w:rsidTr="00E041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788" w:type="dxa"/>
          </w:tcPr>
          <w:p w14:paraId="5766ADAB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Ischemic heart disease</w:t>
            </w:r>
          </w:p>
        </w:tc>
        <w:tc>
          <w:tcPr>
            <w:tcW w:w="2430" w:type="dxa"/>
          </w:tcPr>
          <w:p w14:paraId="19215908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0.0 (3.0)</w:t>
            </w:r>
          </w:p>
        </w:tc>
        <w:tc>
          <w:tcPr>
            <w:tcW w:w="2610" w:type="dxa"/>
          </w:tcPr>
          <w:p w14:paraId="2F614E91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8.0 (1.1)</w:t>
            </w:r>
          </w:p>
        </w:tc>
        <w:tc>
          <w:tcPr>
            <w:tcW w:w="1008" w:type="dxa"/>
          </w:tcPr>
          <w:p w14:paraId="430FCF2B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53</w:t>
            </w:r>
          </w:p>
        </w:tc>
      </w:tr>
      <w:tr w:rsidR="00331553" w:rsidRPr="00253123" w14:paraId="30EA36C3" w14:textId="77777777" w:rsidTr="002531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788" w:type="dxa"/>
          </w:tcPr>
          <w:p w14:paraId="0F8E286D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Obesity</w:t>
            </w:r>
          </w:p>
        </w:tc>
        <w:tc>
          <w:tcPr>
            <w:tcW w:w="2430" w:type="dxa"/>
          </w:tcPr>
          <w:p w14:paraId="5BB1962B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4.5 (6.0)</w:t>
            </w:r>
          </w:p>
        </w:tc>
        <w:tc>
          <w:tcPr>
            <w:tcW w:w="2610" w:type="dxa"/>
          </w:tcPr>
          <w:p w14:paraId="46DACEC8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5.3 (2.2)</w:t>
            </w:r>
          </w:p>
        </w:tc>
        <w:tc>
          <w:tcPr>
            <w:tcW w:w="1008" w:type="dxa"/>
          </w:tcPr>
          <w:p w14:paraId="533B9C5B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89</w:t>
            </w:r>
          </w:p>
        </w:tc>
      </w:tr>
      <w:tr w:rsidR="00331553" w:rsidRPr="00253123" w14:paraId="206713A1" w14:textId="77777777" w:rsidTr="00253123"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43994E" w14:textId="77777777" w:rsidR="00331553" w:rsidRPr="00253123" w:rsidRDefault="00331553" w:rsidP="00E041D8">
            <w:pPr>
              <w:ind w:left="288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Osteoporosi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5CFD3B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15.0 (3.2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6BAD9B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7.6 (1.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EFDFBD" w14:textId="77777777" w:rsidR="00331553" w:rsidRPr="00253123" w:rsidRDefault="00331553" w:rsidP="00E041D8">
            <w:pPr>
              <w:jc w:val="center"/>
              <w:rPr>
                <w:rFonts w:ascii="Franklin Gothic Book" w:hAnsi="Franklin Gothic Book" w:cs="Times New Roman"/>
              </w:rPr>
            </w:pPr>
            <w:r w:rsidRPr="00253123">
              <w:rPr>
                <w:rFonts w:ascii="Franklin Gothic Book" w:hAnsi="Franklin Gothic Book" w:cs="Times New Roman"/>
              </w:rPr>
              <w:t>0.01</w:t>
            </w:r>
          </w:p>
        </w:tc>
      </w:tr>
    </w:tbl>
    <w:p w14:paraId="2718790D" w14:textId="77777777" w:rsidR="004E29B6" w:rsidRDefault="004E29B6">
      <w:pPr>
        <w:rPr>
          <w:rFonts w:ascii="Franklin Gothic Book" w:hAnsi="Franklin Gothic Book" w:cs="Times New Roman"/>
        </w:rPr>
      </w:pPr>
    </w:p>
    <w:p w14:paraId="5F813A99" w14:textId="77777777" w:rsidR="00BA3843" w:rsidRPr="00EB3CAF" w:rsidRDefault="00BA3843" w:rsidP="00BA3843">
      <w:pPr>
        <w:rPr>
          <w:rFonts w:ascii="Franklin Gothic Book" w:hAnsi="Franklin Gothic Book" w:cs="Times New Roman"/>
          <w:noProof/>
        </w:rPr>
      </w:pPr>
      <w:r w:rsidRPr="00EB3CAF">
        <w:rPr>
          <w:rFonts w:ascii="Franklin Gothic Medium" w:hAnsi="Franklin Gothic Medium" w:cs="Times New Roman"/>
          <w:noProof/>
        </w:rPr>
        <w:t>S1 TABLE.</w:t>
      </w:r>
      <w:r>
        <w:rPr>
          <w:rFonts w:ascii="Franklin Gothic Book" w:hAnsi="Franklin Gothic Book" w:cs="Times New Roman"/>
          <w:noProof/>
        </w:rPr>
        <w:t xml:space="preserve"> </w:t>
      </w:r>
      <w:r w:rsidRPr="00EB3CAF">
        <w:rPr>
          <w:rFonts w:ascii="Franklin Gothic Book" w:hAnsi="Franklin Gothic Book" w:cs="Times New Roman"/>
        </w:rPr>
        <w:t xml:space="preserve">Characteristics of Dual Eligible Individuals with Primary Care Visits, Stratified by Safety-Net </w:t>
      </w:r>
      <w:bookmarkStart w:id="0" w:name="_GoBack"/>
      <w:bookmarkEnd w:id="0"/>
      <w:r w:rsidRPr="00EB3CAF">
        <w:rPr>
          <w:rFonts w:ascii="Franklin Gothic Book" w:hAnsi="Franklin Gothic Book" w:cs="Times New Roman"/>
        </w:rPr>
        <w:t>Clinic Use</w:t>
      </w:r>
      <w:r w:rsidRPr="00EB3CAF">
        <w:rPr>
          <w:rFonts w:ascii="Franklin Gothic Book" w:hAnsi="Franklin Gothic Book" w:cs="Times New Roman"/>
          <w:noProof/>
        </w:rPr>
        <w:t xml:space="preserve"> </w:t>
      </w:r>
      <w:r w:rsidRPr="00EB3CAF">
        <w:rPr>
          <w:rFonts w:ascii="Franklin Gothic Book" w:hAnsi="Franklin Gothic Book" w:cs="Times New Roman"/>
          <w:noProof/>
        </w:rPr>
        <w:fldChar w:fldCharType="begin"/>
      </w:r>
      <w:r w:rsidRPr="00EB3CAF">
        <w:rPr>
          <w:rFonts w:ascii="Franklin Gothic Book" w:hAnsi="Franklin Gothic Book" w:cs="Times New Roman"/>
          <w:noProof/>
        </w:rPr>
        <w:instrText xml:space="preserve"> ADDIN EN.REFLIST </w:instrText>
      </w:r>
      <w:r w:rsidRPr="00EB3CAF">
        <w:rPr>
          <w:rFonts w:ascii="Franklin Gothic Book" w:hAnsi="Franklin Gothic Book" w:cs="Times New Roman"/>
          <w:noProof/>
        </w:rPr>
        <w:fldChar w:fldCharType="end"/>
      </w:r>
    </w:p>
    <w:p w14:paraId="73BAC76B" w14:textId="77777777" w:rsidR="00BA3843" w:rsidRPr="00253123" w:rsidRDefault="00BA3843">
      <w:pPr>
        <w:rPr>
          <w:rFonts w:ascii="Franklin Gothic Book" w:hAnsi="Franklin Gothic Book" w:cs="Times New Roman"/>
        </w:rPr>
      </w:pPr>
    </w:p>
    <w:sectPr w:rsidR="00BA3843" w:rsidRPr="00253123" w:rsidSect="0033155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Franklin Gothic Book">
    <w:panose1 w:val="020B05030201020202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Franklin Gothic Medium">
    <w:panose1 w:val="020B06030201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553"/>
    <w:rsid w:val="0008787E"/>
    <w:rsid w:val="00170B0F"/>
    <w:rsid w:val="00253123"/>
    <w:rsid w:val="00331553"/>
    <w:rsid w:val="004E29B6"/>
    <w:rsid w:val="00736E8D"/>
    <w:rsid w:val="008D7ED1"/>
    <w:rsid w:val="00A355E8"/>
    <w:rsid w:val="00BA3843"/>
    <w:rsid w:val="00C418C5"/>
    <w:rsid w:val="00D838BD"/>
    <w:rsid w:val="00F62B51"/>
    <w:rsid w:val="00FF4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F5A0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Franklin Gothic Book" w:eastAsiaTheme="minorEastAsia" w:hAnsi="Franklin Gothic Book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553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553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Franklin Gothic Book" w:eastAsiaTheme="minorEastAsia" w:hAnsi="Franklin Gothic Book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553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553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8</Characters>
  <Application>Microsoft Macintosh Word</Application>
  <DocSecurity>0</DocSecurity>
  <Lines>18</Lines>
  <Paragraphs>5</Paragraphs>
  <ScaleCrop>false</ScaleCrop>
  <Company>UT Southwestern</Company>
  <LinksUpToDate>false</LinksUpToDate>
  <CharactersWithSpaces>2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h Nguyen</dc:creator>
  <cp:keywords/>
  <dc:description/>
  <cp:lastModifiedBy>Oanh Nguyen</cp:lastModifiedBy>
  <cp:revision>2</cp:revision>
  <dcterms:created xsi:type="dcterms:W3CDTF">2015-10-15T21:42:00Z</dcterms:created>
  <dcterms:modified xsi:type="dcterms:W3CDTF">2015-10-15T21:42:00Z</dcterms:modified>
</cp:coreProperties>
</file>